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8C088D" w14:textId="77777777" w:rsidR="00FD20B5" w:rsidRDefault="00FD20B5" w:rsidP="00FD20B5"/>
    <w:p w14:paraId="4930F26C" w14:textId="77777777" w:rsidR="00FD20B5" w:rsidRDefault="00FD20B5" w:rsidP="00FD20B5"/>
    <w:p w14:paraId="55EFF6DC" w14:textId="77777777" w:rsidR="00D830E4" w:rsidRDefault="00D830E4" w:rsidP="00D830E4">
      <w:pPr>
        <w:pStyle w:val="TableNote"/>
        <w:tabs>
          <w:tab w:val="left" w:pos="5400"/>
        </w:tabs>
        <w:rPr>
          <w:b/>
          <w:bCs/>
          <w:sz w:val="20"/>
        </w:rPr>
      </w:pPr>
    </w:p>
    <w:p w14:paraId="744F1343" w14:textId="77777777" w:rsidR="0029097E" w:rsidRDefault="0029097E" w:rsidP="0029097E">
      <w:pPr>
        <w:pStyle w:val="TableNote"/>
        <w:tabs>
          <w:tab w:val="left" w:pos="5400"/>
        </w:tabs>
        <w:rPr>
          <w:b/>
          <w:bCs/>
          <w:sz w:val="20"/>
        </w:rPr>
      </w:pPr>
    </w:p>
    <w:p w14:paraId="18A2EB2D" w14:textId="77777777" w:rsidR="0029097E" w:rsidRDefault="0029097E" w:rsidP="0029097E">
      <w:pPr>
        <w:pStyle w:val="TableNote"/>
        <w:tabs>
          <w:tab w:val="left" w:pos="5400"/>
        </w:tabs>
        <w:rPr>
          <w:b/>
          <w:bCs/>
          <w:sz w:val="20"/>
        </w:rPr>
      </w:pPr>
      <w:r>
        <w:rPr>
          <w:b/>
          <w:bCs/>
          <w:sz w:val="20"/>
        </w:rPr>
        <w:t>S4 Table</w:t>
      </w:r>
    </w:p>
    <w:p w14:paraId="3D24DE29" w14:textId="77777777" w:rsidR="0029097E" w:rsidRDefault="0029097E" w:rsidP="0029097E">
      <w:pPr>
        <w:pStyle w:val="TableNote"/>
        <w:tabs>
          <w:tab w:val="left" w:pos="5400"/>
        </w:tabs>
        <w:rPr>
          <w:b/>
          <w:bCs/>
          <w:sz w:val="20"/>
        </w:rPr>
      </w:pPr>
    </w:p>
    <w:p w14:paraId="4A6BA94E" w14:textId="77777777" w:rsidR="0029097E" w:rsidRDefault="0029097E" w:rsidP="0029097E">
      <w:pPr>
        <w:rPr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-49"/>
        <w:tblW w:w="8808" w:type="dxa"/>
        <w:tblLook w:val="04A0" w:firstRow="1" w:lastRow="0" w:firstColumn="1" w:lastColumn="0" w:noHBand="0" w:noVBand="1"/>
      </w:tblPr>
      <w:tblGrid>
        <w:gridCol w:w="3964"/>
        <w:gridCol w:w="2254"/>
        <w:gridCol w:w="2590"/>
      </w:tblGrid>
      <w:tr w:rsidR="0029097E" w14:paraId="1802EBD1" w14:textId="77777777" w:rsidTr="001E4064">
        <w:trPr>
          <w:trHeight w:val="751"/>
        </w:trPr>
        <w:tc>
          <w:tcPr>
            <w:tcW w:w="8808" w:type="dxa"/>
            <w:gridSpan w:val="3"/>
          </w:tcPr>
          <w:p w14:paraId="1F4AEA15" w14:textId="77777777" w:rsidR="0029097E" w:rsidRPr="00675A9F" w:rsidRDefault="0029097E" w:rsidP="001E4064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555F9F">
              <w:rPr>
                <w:b/>
                <w:bCs/>
                <w:sz w:val="22"/>
                <w:szCs w:val="22"/>
              </w:rPr>
              <w:t>Results of logistic regression models for association of rate of decline in residual kidney function with cognitive impairment (MoCA</w:t>
            </w:r>
            <w:r>
              <w:rPr>
                <w:b/>
                <w:bCs/>
                <w:sz w:val="22"/>
                <w:szCs w:val="22"/>
                <w:vertAlign w:val="superscript"/>
              </w:rPr>
              <w:t>1</w:t>
            </w:r>
            <w:r w:rsidRPr="00555F9F">
              <w:rPr>
                <w:b/>
                <w:bCs/>
                <w:sz w:val="22"/>
                <w:szCs w:val="22"/>
              </w:rPr>
              <w:t xml:space="preserve"> &lt; 24) at 12 </w:t>
            </w:r>
            <w:r>
              <w:rPr>
                <w:b/>
                <w:bCs/>
                <w:sz w:val="22"/>
                <w:szCs w:val="22"/>
              </w:rPr>
              <w:t xml:space="preserve">and 24 months </w:t>
            </w:r>
            <w:r w:rsidRPr="00555F9F">
              <w:rPr>
                <w:b/>
                <w:bCs/>
                <w:sz w:val="22"/>
                <w:szCs w:val="22"/>
              </w:rPr>
              <w:t>after start of haemodialysis</w:t>
            </w:r>
            <w:r>
              <w:rPr>
                <w:b/>
                <w:bCs/>
                <w:sz w:val="22"/>
                <w:szCs w:val="22"/>
                <w:vertAlign w:val="superscript"/>
              </w:rPr>
              <w:t xml:space="preserve">2 </w:t>
            </w:r>
            <w:r>
              <w:rPr>
                <w:b/>
                <w:bCs/>
                <w:sz w:val="22"/>
                <w:szCs w:val="22"/>
              </w:rPr>
              <w:t xml:space="preserve">; following multiple imputation. </w:t>
            </w:r>
          </w:p>
        </w:tc>
      </w:tr>
      <w:tr w:rsidR="0029097E" w14:paraId="1FCCA807" w14:textId="77777777" w:rsidTr="001E4064">
        <w:trPr>
          <w:trHeight w:val="1710"/>
        </w:trPr>
        <w:tc>
          <w:tcPr>
            <w:tcW w:w="3964" w:type="dxa"/>
          </w:tcPr>
          <w:p w14:paraId="431D6FA4" w14:textId="77777777" w:rsidR="0029097E" w:rsidRDefault="0029097E" w:rsidP="001E4064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254" w:type="dxa"/>
          </w:tcPr>
          <w:p w14:paraId="5B50C1B1" w14:textId="77777777" w:rsidR="0029097E" w:rsidRPr="00555F9F" w:rsidRDefault="0029097E" w:rsidP="001E4064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555F9F">
              <w:rPr>
                <w:b/>
                <w:bCs/>
                <w:sz w:val="22"/>
                <w:szCs w:val="22"/>
              </w:rPr>
              <w:t>Odds ratio at 12 months; adjusted for age and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Pr="00555F9F">
              <w:rPr>
                <w:b/>
                <w:bCs/>
                <w:sz w:val="22"/>
                <w:szCs w:val="22"/>
              </w:rPr>
              <w:t xml:space="preserve">sex </w:t>
            </w:r>
            <w:r>
              <w:rPr>
                <w:b/>
                <w:bCs/>
                <w:sz w:val="22"/>
                <w:szCs w:val="22"/>
              </w:rPr>
              <w:t>(n = 143)</w:t>
            </w:r>
          </w:p>
        </w:tc>
        <w:tc>
          <w:tcPr>
            <w:tcW w:w="2589" w:type="dxa"/>
          </w:tcPr>
          <w:p w14:paraId="44237858" w14:textId="77777777" w:rsidR="0029097E" w:rsidRPr="00555F9F" w:rsidRDefault="0029097E" w:rsidP="001E4064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555F9F">
              <w:rPr>
                <w:b/>
                <w:bCs/>
                <w:sz w:val="22"/>
                <w:szCs w:val="22"/>
              </w:rPr>
              <w:t xml:space="preserve">Odds ratio at </w:t>
            </w:r>
            <w:r>
              <w:rPr>
                <w:b/>
                <w:bCs/>
                <w:sz w:val="22"/>
                <w:szCs w:val="22"/>
              </w:rPr>
              <w:t xml:space="preserve">24 </w:t>
            </w:r>
            <w:r w:rsidRPr="00555F9F">
              <w:rPr>
                <w:b/>
                <w:bCs/>
                <w:sz w:val="22"/>
                <w:szCs w:val="22"/>
              </w:rPr>
              <w:t>months; adjusted for age</w:t>
            </w:r>
            <w:r>
              <w:rPr>
                <w:b/>
                <w:bCs/>
                <w:sz w:val="22"/>
                <w:szCs w:val="22"/>
              </w:rPr>
              <w:t xml:space="preserve"> and </w:t>
            </w:r>
            <w:r w:rsidRPr="00555F9F">
              <w:rPr>
                <w:b/>
                <w:bCs/>
                <w:sz w:val="22"/>
                <w:szCs w:val="22"/>
              </w:rPr>
              <w:t>sex</w:t>
            </w:r>
            <w:r>
              <w:rPr>
                <w:b/>
                <w:bCs/>
                <w:sz w:val="22"/>
                <w:szCs w:val="22"/>
              </w:rPr>
              <w:t xml:space="preserve"> (n = 201)</w:t>
            </w:r>
          </w:p>
        </w:tc>
      </w:tr>
      <w:tr w:rsidR="0029097E" w14:paraId="1B048553" w14:textId="77777777" w:rsidTr="001E4064">
        <w:trPr>
          <w:trHeight w:val="751"/>
        </w:trPr>
        <w:tc>
          <w:tcPr>
            <w:tcW w:w="3964" w:type="dxa"/>
          </w:tcPr>
          <w:p w14:paraId="0956E924" w14:textId="77777777" w:rsidR="0029097E" w:rsidRPr="00555F9F" w:rsidRDefault="0029097E" w:rsidP="001E4064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555F9F">
              <w:rPr>
                <w:b/>
                <w:bCs/>
                <w:sz w:val="22"/>
                <w:szCs w:val="22"/>
              </w:rPr>
              <w:t>Rate of decline in eGFR (</w:t>
            </w:r>
            <w:r>
              <w:rPr>
                <w:b/>
                <w:bCs/>
                <w:sz w:val="22"/>
                <w:szCs w:val="22"/>
              </w:rPr>
              <w:t>per 1</w:t>
            </w:r>
            <w:r w:rsidRPr="00555F9F">
              <w:rPr>
                <w:b/>
                <w:bCs/>
                <w:sz w:val="22"/>
                <w:szCs w:val="22"/>
              </w:rPr>
              <w:t>ml/min/1.72m</w:t>
            </w:r>
            <w:r w:rsidRPr="00555F9F">
              <w:rPr>
                <w:b/>
                <w:bCs/>
                <w:sz w:val="22"/>
                <w:szCs w:val="22"/>
                <w:vertAlign w:val="superscript"/>
              </w:rPr>
              <w:t>2</w:t>
            </w:r>
            <w:r w:rsidRPr="00555F9F">
              <w:rPr>
                <w:b/>
                <w:bCs/>
                <w:sz w:val="22"/>
                <w:szCs w:val="22"/>
              </w:rPr>
              <w:t>/month</w:t>
            </w:r>
            <w:r>
              <w:rPr>
                <w:b/>
                <w:bCs/>
                <w:sz w:val="22"/>
                <w:szCs w:val="22"/>
              </w:rPr>
              <w:t xml:space="preserve"> increase</w:t>
            </w:r>
            <w:r w:rsidRPr="00555F9F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254" w:type="dxa"/>
          </w:tcPr>
          <w:p w14:paraId="663AC053" w14:textId="77777777" w:rsidR="0029097E" w:rsidRDefault="0029097E" w:rsidP="001E4064">
            <w:pPr>
              <w:spacing w:line="360" w:lineRule="auto"/>
              <w:jc w:val="center"/>
              <w:rPr>
                <w:sz w:val="22"/>
                <w:szCs w:val="22"/>
              </w:rPr>
              <w:pPrChange w:id="0" w:author="Simon Davies" w:date="2025-04-16T09:59:00Z" w16du:dateUtc="2025-04-16T08:59:00Z">
                <w:pPr>
                  <w:framePr w:hSpace="180" w:wrap="around" w:vAnchor="text" w:hAnchor="margin" w:y="877"/>
                  <w:spacing w:line="360" w:lineRule="auto"/>
                </w:pPr>
              </w:pPrChange>
            </w:pPr>
            <w:r>
              <w:rPr>
                <w:sz w:val="22"/>
                <w:szCs w:val="22"/>
              </w:rPr>
              <w:t>1.05 (0.13 – 8.39)</w:t>
            </w:r>
          </w:p>
        </w:tc>
        <w:tc>
          <w:tcPr>
            <w:tcW w:w="2589" w:type="dxa"/>
          </w:tcPr>
          <w:p w14:paraId="76F11D78" w14:textId="77777777" w:rsidR="0029097E" w:rsidRDefault="0029097E" w:rsidP="001E4064">
            <w:pPr>
              <w:spacing w:line="360" w:lineRule="auto"/>
              <w:jc w:val="center"/>
              <w:rPr>
                <w:sz w:val="22"/>
                <w:szCs w:val="22"/>
              </w:rPr>
              <w:pPrChange w:id="1" w:author="Simon Davies" w:date="2025-04-16T09:59:00Z" w16du:dateUtc="2025-04-16T08:59:00Z">
                <w:pPr>
                  <w:framePr w:hSpace="180" w:wrap="around" w:vAnchor="text" w:hAnchor="margin" w:y="877"/>
                  <w:spacing w:line="360" w:lineRule="auto"/>
                </w:pPr>
              </w:pPrChange>
            </w:pPr>
            <w:r>
              <w:rPr>
                <w:sz w:val="22"/>
                <w:szCs w:val="22"/>
              </w:rPr>
              <w:t>1.09 (0.33 – 3.64)</w:t>
            </w:r>
          </w:p>
        </w:tc>
      </w:tr>
      <w:tr w:rsidR="0029097E" w14:paraId="4E58B0E7" w14:textId="77777777" w:rsidTr="001E4064">
        <w:trPr>
          <w:trHeight w:val="383"/>
        </w:trPr>
        <w:tc>
          <w:tcPr>
            <w:tcW w:w="3964" w:type="dxa"/>
          </w:tcPr>
          <w:p w14:paraId="177B76E1" w14:textId="77777777" w:rsidR="0029097E" w:rsidRPr="00555F9F" w:rsidRDefault="0029097E" w:rsidP="001E4064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555F9F">
              <w:rPr>
                <w:b/>
                <w:bCs/>
                <w:sz w:val="22"/>
                <w:szCs w:val="22"/>
              </w:rPr>
              <w:t>Age (</w:t>
            </w:r>
            <w:r>
              <w:rPr>
                <w:b/>
                <w:bCs/>
                <w:sz w:val="22"/>
                <w:szCs w:val="22"/>
              </w:rPr>
              <w:t xml:space="preserve">per 1 </w:t>
            </w:r>
            <w:r w:rsidRPr="00555F9F">
              <w:rPr>
                <w:b/>
                <w:bCs/>
                <w:sz w:val="22"/>
                <w:szCs w:val="22"/>
              </w:rPr>
              <w:t>year</w:t>
            </w:r>
            <w:r>
              <w:rPr>
                <w:b/>
                <w:bCs/>
                <w:sz w:val="22"/>
                <w:szCs w:val="22"/>
              </w:rPr>
              <w:t xml:space="preserve"> increase</w:t>
            </w:r>
            <w:r w:rsidRPr="00555F9F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254" w:type="dxa"/>
          </w:tcPr>
          <w:p w14:paraId="768C5247" w14:textId="77777777" w:rsidR="0029097E" w:rsidRDefault="0029097E" w:rsidP="001E4064">
            <w:pPr>
              <w:spacing w:line="360" w:lineRule="auto"/>
              <w:jc w:val="center"/>
              <w:rPr>
                <w:sz w:val="22"/>
                <w:szCs w:val="22"/>
              </w:rPr>
              <w:pPrChange w:id="2" w:author="Simon Davies" w:date="2025-04-16T09:59:00Z" w16du:dateUtc="2025-04-16T08:59:00Z">
                <w:pPr>
                  <w:framePr w:hSpace="180" w:wrap="around" w:vAnchor="text" w:hAnchor="margin" w:y="877"/>
                  <w:spacing w:line="360" w:lineRule="auto"/>
                </w:pPr>
              </w:pPrChange>
            </w:pPr>
            <w:r>
              <w:rPr>
                <w:sz w:val="22"/>
                <w:szCs w:val="22"/>
              </w:rPr>
              <w:t>1.03 (0.98 – 1.08)</w:t>
            </w:r>
          </w:p>
        </w:tc>
        <w:tc>
          <w:tcPr>
            <w:tcW w:w="2589" w:type="dxa"/>
          </w:tcPr>
          <w:p w14:paraId="003D6502" w14:textId="77777777" w:rsidR="0029097E" w:rsidRDefault="0029097E" w:rsidP="001E4064">
            <w:pPr>
              <w:spacing w:line="360" w:lineRule="auto"/>
              <w:jc w:val="center"/>
              <w:rPr>
                <w:sz w:val="22"/>
                <w:szCs w:val="22"/>
              </w:rPr>
              <w:pPrChange w:id="3" w:author="Simon Davies" w:date="2025-04-16T09:59:00Z" w16du:dateUtc="2025-04-16T08:59:00Z">
                <w:pPr>
                  <w:framePr w:hSpace="180" w:wrap="around" w:vAnchor="text" w:hAnchor="margin" w:y="877"/>
                  <w:spacing w:line="360" w:lineRule="auto"/>
                </w:pPr>
              </w:pPrChange>
            </w:pPr>
            <w:r>
              <w:rPr>
                <w:sz w:val="22"/>
                <w:szCs w:val="22"/>
              </w:rPr>
              <w:t>1.04 (0.99 – 1.08)</w:t>
            </w:r>
          </w:p>
        </w:tc>
      </w:tr>
      <w:tr w:rsidR="0029097E" w14:paraId="00D4F3B0" w14:textId="77777777" w:rsidTr="001E4064">
        <w:trPr>
          <w:trHeight w:val="365"/>
        </w:trPr>
        <w:tc>
          <w:tcPr>
            <w:tcW w:w="3964" w:type="dxa"/>
          </w:tcPr>
          <w:p w14:paraId="3B876A15" w14:textId="77777777" w:rsidR="0029097E" w:rsidRPr="00555F9F" w:rsidRDefault="0029097E" w:rsidP="001E4064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555F9F">
              <w:rPr>
                <w:b/>
                <w:bCs/>
                <w:sz w:val="22"/>
                <w:szCs w:val="22"/>
              </w:rPr>
              <w:t>Female sex</w:t>
            </w:r>
            <w:r>
              <w:rPr>
                <w:b/>
                <w:bCs/>
                <w:sz w:val="22"/>
                <w:szCs w:val="22"/>
              </w:rPr>
              <w:t xml:space="preserve"> (baseline male sex)</w:t>
            </w:r>
          </w:p>
        </w:tc>
        <w:tc>
          <w:tcPr>
            <w:tcW w:w="2254" w:type="dxa"/>
          </w:tcPr>
          <w:p w14:paraId="54FD7986" w14:textId="77777777" w:rsidR="0029097E" w:rsidRDefault="0029097E" w:rsidP="001E4064">
            <w:pPr>
              <w:spacing w:line="360" w:lineRule="auto"/>
              <w:jc w:val="center"/>
              <w:rPr>
                <w:sz w:val="22"/>
                <w:szCs w:val="22"/>
              </w:rPr>
              <w:pPrChange w:id="4" w:author="Simon Davies" w:date="2025-04-16T09:59:00Z" w16du:dateUtc="2025-04-16T08:59:00Z">
                <w:pPr>
                  <w:framePr w:hSpace="180" w:wrap="around" w:vAnchor="text" w:hAnchor="margin" w:y="877"/>
                  <w:spacing w:line="360" w:lineRule="auto"/>
                </w:pPr>
              </w:pPrChange>
            </w:pPr>
            <w:r>
              <w:rPr>
                <w:sz w:val="22"/>
                <w:szCs w:val="22"/>
              </w:rPr>
              <w:t>1.31 (0.34 – 5.04)</w:t>
            </w:r>
          </w:p>
        </w:tc>
        <w:tc>
          <w:tcPr>
            <w:tcW w:w="2589" w:type="dxa"/>
          </w:tcPr>
          <w:p w14:paraId="1B2BF7FA" w14:textId="77777777" w:rsidR="0029097E" w:rsidRDefault="0029097E" w:rsidP="001E4064">
            <w:pPr>
              <w:spacing w:line="360" w:lineRule="auto"/>
              <w:jc w:val="center"/>
              <w:rPr>
                <w:sz w:val="22"/>
                <w:szCs w:val="22"/>
              </w:rPr>
              <w:pPrChange w:id="5" w:author="Simon Davies" w:date="2025-04-16T09:59:00Z" w16du:dateUtc="2025-04-16T08:59:00Z">
                <w:pPr>
                  <w:framePr w:hSpace="180" w:wrap="around" w:vAnchor="text" w:hAnchor="margin" w:y="877"/>
                  <w:spacing w:line="360" w:lineRule="auto"/>
                </w:pPr>
              </w:pPrChange>
            </w:pPr>
            <w:r>
              <w:rPr>
                <w:sz w:val="22"/>
                <w:szCs w:val="22"/>
              </w:rPr>
              <w:t>1.90 (0.62 – 5.8)</w:t>
            </w:r>
          </w:p>
        </w:tc>
      </w:tr>
    </w:tbl>
    <w:p w14:paraId="6D4C9CE7" w14:textId="77777777" w:rsidR="0029097E" w:rsidRDefault="0029097E" w:rsidP="0029097E">
      <w:pPr>
        <w:rPr>
          <w:sz w:val="22"/>
          <w:szCs w:val="22"/>
        </w:rPr>
      </w:pPr>
      <w:r>
        <w:rPr>
          <w:sz w:val="22"/>
          <w:szCs w:val="22"/>
        </w:rPr>
        <w:t>1 Montreal Cognitive Assessment</w:t>
      </w:r>
    </w:p>
    <w:p w14:paraId="2F2C4E51" w14:textId="77777777" w:rsidR="0029097E" w:rsidRDefault="0029097E" w:rsidP="0029097E">
      <w:pPr>
        <w:rPr>
          <w:sz w:val="22"/>
          <w:szCs w:val="22"/>
        </w:rPr>
      </w:pPr>
      <w:r>
        <w:rPr>
          <w:sz w:val="22"/>
          <w:szCs w:val="22"/>
        </w:rPr>
        <w:t>2 Results presented as odds ratio (95% confidence interval)</w:t>
      </w:r>
    </w:p>
    <w:p w14:paraId="2644EDA0" w14:textId="77777777" w:rsidR="000900A6" w:rsidRDefault="000900A6"/>
    <w:sectPr w:rsidR="000900A6" w:rsidSect="00E6666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imon Davies">
    <w15:presenceInfo w15:providerId="AD" w15:userId="S::s.j.davies@keele.ac.uk::b27873b9-112e-4d6b-b001-beff081b29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0B5"/>
    <w:rsid w:val="0001050C"/>
    <w:rsid w:val="00024742"/>
    <w:rsid w:val="00036A7C"/>
    <w:rsid w:val="000519E5"/>
    <w:rsid w:val="00056B61"/>
    <w:rsid w:val="00056E9C"/>
    <w:rsid w:val="00056F41"/>
    <w:rsid w:val="00062B29"/>
    <w:rsid w:val="00071014"/>
    <w:rsid w:val="000900A6"/>
    <w:rsid w:val="000A6523"/>
    <w:rsid w:val="000C433C"/>
    <w:rsid w:val="000E5BE1"/>
    <w:rsid w:val="0011156D"/>
    <w:rsid w:val="00144186"/>
    <w:rsid w:val="00165F23"/>
    <w:rsid w:val="00167D97"/>
    <w:rsid w:val="001722C0"/>
    <w:rsid w:val="00186D2A"/>
    <w:rsid w:val="00187499"/>
    <w:rsid w:val="0019066A"/>
    <w:rsid w:val="001A5B80"/>
    <w:rsid w:val="001B2B22"/>
    <w:rsid w:val="001C55A3"/>
    <w:rsid w:val="001D40EE"/>
    <w:rsid w:val="001D7A46"/>
    <w:rsid w:val="001E6ED0"/>
    <w:rsid w:val="001E7DAA"/>
    <w:rsid w:val="00211158"/>
    <w:rsid w:val="0023644E"/>
    <w:rsid w:val="0026686B"/>
    <w:rsid w:val="00272D6D"/>
    <w:rsid w:val="00282655"/>
    <w:rsid w:val="00283C92"/>
    <w:rsid w:val="0029097E"/>
    <w:rsid w:val="002C33D2"/>
    <w:rsid w:val="00321DA0"/>
    <w:rsid w:val="00322998"/>
    <w:rsid w:val="00331200"/>
    <w:rsid w:val="003435BC"/>
    <w:rsid w:val="00354E5C"/>
    <w:rsid w:val="00355707"/>
    <w:rsid w:val="00376D98"/>
    <w:rsid w:val="00394E59"/>
    <w:rsid w:val="00397800"/>
    <w:rsid w:val="003A22C2"/>
    <w:rsid w:val="003B0887"/>
    <w:rsid w:val="003C1861"/>
    <w:rsid w:val="003C6765"/>
    <w:rsid w:val="003D05EA"/>
    <w:rsid w:val="003D5F1D"/>
    <w:rsid w:val="003F40EE"/>
    <w:rsid w:val="00414CFD"/>
    <w:rsid w:val="00416E86"/>
    <w:rsid w:val="004340FD"/>
    <w:rsid w:val="004402F3"/>
    <w:rsid w:val="004470BE"/>
    <w:rsid w:val="00472121"/>
    <w:rsid w:val="00475B09"/>
    <w:rsid w:val="00476D55"/>
    <w:rsid w:val="00494A1B"/>
    <w:rsid w:val="00495675"/>
    <w:rsid w:val="004A45CA"/>
    <w:rsid w:val="004D2B26"/>
    <w:rsid w:val="004F6F77"/>
    <w:rsid w:val="00507A36"/>
    <w:rsid w:val="00513EAF"/>
    <w:rsid w:val="00532182"/>
    <w:rsid w:val="00533431"/>
    <w:rsid w:val="00545EEA"/>
    <w:rsid w:val="005626A1"/>
    <w:rsid w:val="00567C5B"/>
    <w:rsid w:val="005708C7"/>
    <w:rsid w:val="0057563E"/>
    <w:rsid w:val="005B6483"/>
    <w:rsid w:val="005C42C3"/>
    <w:rsid w:val="005C716C"/>
    <w:rsid w:val="00610602"/>
    <w:rsid w:val="006244D4"/>
    <w:rsid w:val="00631568"/>
    <w:rsid w:val="0064585A"/>
    <w:rsid w:val="006526D1"/>
    <w:rsid w:val="00662613"/>
    <w:rsid w:val="00692457"/>
    <w:rsid w:val="00692464"/>
    <w:rsid w:val="00697CCA"/>
    <w:rsid w:val="006A3901"/>
    <w:rsid w:val="006A6021"/>
    <w:rsid w:val="006C2919"/>
    <w:rsid w:val="006D4231"/>
    <w:rsid w:val="006D4D31"/>
    <w:rsid w:val="006F0B27"/>
    <w:rsid w:val="006F0E62"/>
    <w:rsid w:val="006F5DE7"/>
    <w:rsid w:val="00711BEF"/>
    <w:rsid w:val="007215A7"/>
    <w:rsid w:val="00721C09"/>
    <w:rsid w:val="00734314"/>
    <w:rsid w:val="007540C6"/>
    <w:rsid w:val="007A5B28"/>
    <w:rsid w:val="007C51E4"/>
    <w:rsid w:val="007F6A0B"/>
    <w:rsid w:val="008011D2"/>
    <w:rsid w:val="00823DED"/>
    <w:rsid w:val="0083624F"/>
    <w:rsid w:val="00840C6A"/>
    <w:rsid w:val="00851577"/>
    <w:rsid w:val="008533DC"/>
    <w:rsid w:val="0085456E"/>
    <w:rsid w:val="00864072"/>
    <w:rsid w:val="00864B84"/>
    <w:rsid w:val="008767D7"/>
    <w:rsid w:val="008815E5"/>
    <w:rsid w:val="008922DF"/>
    <w:rsid w:val="008B6954"/>
    <w:rsid w:val="008C0D67"/>
    <w:rsid w:val="008D7E1A"/>
    <w:rsid w:val="008E4840"/>
    <w:rsid w:val="00901CF3"/>
    <w:rsid w:val="00907A12"/>
    <w:rsid w:val="009255E3"/>
    <w:rsid w:val="00934760"/>
    <w:rsid w:val="009517B9"/>
    <w:rsid w:val="0095447B"/>
    <w:rsid w:val="00961582"/>
    <w:rsid w:val="00965A6A"/>
    <w:rsid w:val="009810D3"/>
    <w:rsid w:val="009A39FF"/>
    <w:rsid w:val="009A417A"/>
    <w:rsid w:val="009A6B3A"/>
    <w:rsid w:val="009C1486"/>
    <w:rsid w:val="009C4E80"/>
    <w:rsid w:val="009C6147"/>
    <w:rsid w:val="009D263E"/>
    <w:rsid w:val="009E38A1"/>
    <w:rsid w:val="00A011C9"/>
    <w:rsid w:val="00A02246"/>
    <w:rsid w:val="00A3213E"/>
    <w:rsid w:val="00A409ED"/>
    <w:rsid w:val="00A466B6"/>
    <w:rsid w:val="00A50F09"/>
    <w:rsid w:val="00A52577"/>
    <w:rsid w:val="00A607DE"/>
    <w:rsid w:val="00A62771"/>
    <w:rsid w:val="00A6440D"/>
    <w:rsid w:val="00A862B5"/>
    <w:rsid w:val="00AF5CB0"/>
    <w:rsid w:val="00AF785E"/>
    <w:rsid w:val="00B00421"/>
    <w:rsid w:val="00B02E6B"/>
    <w:rsid w:val="00B05C35"/>
    <w:rsid w:val="00B106A7"/>
    <w:rsid w:val="00B14EB8"/>
    <w:rsid w:val="00B16676"/>
    <w:rsid w:val="00B215E6"/>
    <w:rsid w:val="00B2713A"/>
    <w:rsid w:val="00B272BC"/>
    <w:rsid w:val="00B37796"/>
    <w:rsid w:val="00B454D3"/>
    <w:rsid w:val="00B76445"/>
    <w:rsid w:val="00B8489E"/>
    <w:rsid w:val="00B95DD3"/>
    <w:rsid w:val="00BA03AE"/>
    <w:rsid w:val="00BA626E"/>
    <w:rsid w:val="00BB2E64"/>
    <w:rsid w:val="00BC2C95"/>
    <w:rsid w:val="00BF01E1"/>
    <w:rsid w:val="00BF03F1"/>
    <w:rsid w:val="00BF6BE1"/>
    <w:rsid w:val="00C041AA"/>
    <w:rsid w:val="00C0577F"/>
    <w:rsid w:val="00C3214F"/>
    <w:rsid w:val="00C40325"/>
    <w:rsid w:val="00C7366A"/>
    <w:rsid w:val="00C7738A"/>
    <w:rsid w:val="00C77A77"/>
    <w:rsid w:val="00C92D75"/>
    <w:rsid w:val="00C94AD6"/>
    <w:rsid w:val="00CA1730"/>
    <w:rsid w:val="00CB1148"/>
    <w:rsid w:val="00CC3724"/>
    <w:rsid w:val="00CD6A6A"/>
    <w:rsid w:val="00CE7D65"/>
    <w:rsid w:val="00CF1204"/>
    <w:rsid w:val="00CF1B3F"/>
    <w:rsid w:val="00CF7327"/>
    <w:rsid w:val="00D00869"/>
    <w:rsid w:val="00D0405C"/>
    <w:rsid w:val="00D06C7F"/>
    <w:rsid w:val="00D47DF8"/>
    <w:rsid w:val="00D56FEE"/>
    <w:rsid w:val="00D57568"/>
    <w:rsid w:val="00D6619B"/>
    <w:rsid w:val="00D66B3B"/>
    <w:rsid w:val="00D830E4"/>
    <w:rsid w:val="00D8435C"/>
    <w:rsid w:val="00D930DF"/>
    <w:rsid w:val="00D96011"/>
    <w:rsid w:val="00D9717D"/>
    <w:rsid w:val="00DA184A"/>
    <w:rsid w:val="00DA19C3"/>
    <w:rsid w:val="00DB0762"/>
    <w:rsid w:val="00DC5BF7"/>
    <w:rsid w:val="00DD4320"/>
    <w:rsid w:val="00DD7737"/>
    <w:rsid w:val="00DD79FA"/>
    <w:rsid w:val="00DE380C"/>
    <w:rsid w:val="00DE6648"/>
    <w:rsid w:val="00DF56F5"/>
    <w:rsid w:val="00E01B64"/>
    <w:rsid w:val="00E12972"/>
    <w:rsid w:val="00E262AA"/>
    <w:rsid w:val="00E446A8"/>
    <w:rsid w:val="00E47735"/>
    <w:rsid w:val="00E66661"/>
    <w:rsid w:val="00E928EC"/>
    <w:rsid w:val="00E96B20"/>
    <w:rsid w:val="00E97372"/>
    <w:rsid w:val="00EB32BC"/>
    <w:rsid w:val="00EB3E4E"/>
    <w:rsid w:val="00EC0761"/>
    <w:rsid w:val="00EC1C65"/>
    <w:rsid w:val="00EC43E4"/>
    <w:rsid w:val="00EE57C6"/>
    <w:rsid w:val="00EE57D8"/>
    <w:rsid w:val="00EF109B"/>
    <w:rsid w:val="00EF14BB"/>
    <w:rsid w:val="00EF3D8E"/>
    <w:rsid w:val="00F005D8"/>
    <w:rsid w:val="00F0260D"/>
    <w:rsid w:val="00F16866"/>
    <w:rsid w:val="00F25987"/>
    <w:rsid w:val="00F32622"/>
    <w:rsid w:val="00F36634"/>
    <w:rsid w:val="00F419B1"/>
    <w:rsid w:val="00F634AC"/>
    <w:rsid w:val="00F645F9"/>
    <w:rsid w:val="00F74126"/>
    <w:rsid w:val="00FD19E4"/>
    <w:rsid w:val="00FD20B5"/>
    <w:rsid w:val="00FD7273"/>
    <w:rsid w:val="00FE089F"/>
    <w:rsid w:val="00FE36F4"/>
    <w:rsid w:val="00FE506B"/>
    <w:rsid w:val="00FF4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D5E63C"/>
  <w15:chartTrackingRefBased/>
  <w15:docId w15:val="{197391B1-ED88-8945-B93E-20769725E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0B5"/>
    <w:pPr>
      <w:spacing w:line="300" w:lineRule="exact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20B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20B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20B5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20B5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20B5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20B5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20B5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20B5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20B5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20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20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20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20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20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20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20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20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20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20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20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20B5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20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20B5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20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20B5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20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20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20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20B5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rsid w:val="00FD20B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20B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rsid w:val="00FD20B5"/>
    <w:rPr>
      <w:sz w:val="16"/>
    </w:rPr>
  </w:style>
  <w:style w:type="paragraph" w:customStyle="1" w:styleId="TableNote">
    <w:name w:val="TableNote"/>
    <w:basedOn w:val="Normal"/>
    <w:rsid w:val="00FD20B5"/>
  </w:style>
  <w:style w:type="table" w:styleId="PlainTable1">
    <w:name w:val="Plain Table 1"/>
    <w:basedOn w:val="TableNormal"/>
    <w:uiPriority w:val="41"/>
    <w:rsid w:val="00FD20B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2909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566</Characters>
  <Application>Microsoft Office Word</Application>
  <DocSecurity>0</DocSecurity>
  <Lines>80</Lines>
  <Paragraphs>57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Rosenberg</dc:creator>
  <cp:keywords/>
  <dc:description/>
  <cp:lastModifiedBy>Kerry Rosenberg</cp:lastModifiedBy>
  <cp:revision>2</cp:revision>
  <dcterms:created xsi:type="dcterms:W3CDTF">2026-01-23T14:53:00Z</dcterms:created>
  <dcterms:modified xsi:type="dcterms:W3CDTF">2026-01-23T14:53:00Z</dcterms:modified>
</cp:coreProperties>
</file>